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6CB27BE4" w:rsidR="00BF3B0E" w:rsidRPr="003B461E" w:rsidRDefault="001202B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1647D7EF" w:rsidR="00BF3B0E" w:rsidRPr="003B461E" w:rsidRDefault="001202B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5D33BA46" w:rsidR="00BF3B0E" w:rsidRPr="003B461E" w:rsidRDefault="001202B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247DF017" w:rsidR="00BF3B0E" w:rsidRPr="003B461E" w:rsidRDefault="001202B2" w:rsidP="00120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0E7061F9" w:rsidR="00BF3B0E" w:rsidRPr="003B461E" w:rsidRDefault="001202B2" w:rsidP="00120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086B491B" w:rsidR="00BF3B0E" w:rsidRPr="003B461E" w:rsidRDefault="001202B2" w:rsidP="00120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3DE2A259" w:rsidR="00BF3B0E" w:rsidRPr="003B461E" w:rsidRDefault="00D539BE" w:rsidP="00D539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3A7AFFFB" w:rsidR="00BF3B0E" w:rsidRPr="003B461E" w:rsidRDefault="00D539B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1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1BBB1D3F" w:rsidR="00BF3B0E" w:rsidRPr="003B461E" w:rsidRDefault="00D539B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3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745DC44A" w:rsidR="00BF3B0E" w:rsidRPr="003B461E" w:rsidRDefault="00D539BE" w:rsidP="00D539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4C4032E2" w:rsidR="00BF3B0E" w:rsidRPr="003B461E" w:rsidRDefault="00D539BE" w:rsidP="00D539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55ECE66F" w:rsidR="00BF3B0E" w:rsidRPr="003B461E" w:rsidRDefault="00D539BE" w:rsidP="00D539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7C512476" w:rsidR="00BF3B0E" w:rsidRPr="003B461E" w:rsidRDefault="00D539BE" w:rsidP="00D539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33CDBC20" w:rsidR="00BF3B0E" w:rsidRPr="003B461E" w:rsidRDefault="002B73E7" w:rsidP="002B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76B6DCEE" w:rsidR="00BF3B0E" w:rsidRPr="003B461E" w:rsidRDefault="002B73E7" w:rsidP="002B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60469756" w:rsidR="00BF3B0E" w:rsidRPr="003B461E" w:rsidRDefault="002B73E7" w:rsidP="002B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0F28A845" w:rsidR="00BF3B0E" w:rsidRPr="003B461E" w:rsidRDefault="002B73E7" w:rsidP="002B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25CC135E" w:rsidR="00BF3B0E" w:rsidRPr="003B461E" w:rsidRDefault="002B73E7" w:rsidP="002B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210FCEBF" w:rsidR="00BF3B0E" w:rsidRPr="003B461E" w:rsidRDefault="002B73E7" w:rsidP="002B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767B47CE" w:rsidR="00BF3B0E" w:rsidRPr="003B461E" w:rsidRDefault="002B73E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727EA28B" w:rsidR="00BF3B0E" w:rsidRPr="003B461E" w:rsidRDefault="002B73E7" w:rsidP="002B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7F2EA04F" w:rsidR="00BF3B0E" w:rsidRPr="003B461E" w:rsidRDefault="002B73E7" w:rsidP="002B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3AC8F39B" w:rsidR="00BF3B0E" w:rsidRPr="003B461E" w:rsidRDefault="002B73E7" w:rsidP="002B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4A36535B" w:rsidR="00BF3B0E" w:rsidRPr="003B461E" w:rsidRDefault="002B73E7" w:rsidP="002B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21289FEE" w:rsidR="00BF3B0E" w:rsidRPr="003B461E" w:rsidRDefault="002B73E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49EAD4A0" w:rsidR="00BF3B0E" w:rsidRPr="003B461E" w:rsidRDefault="00C846EE" w:rsidP="00C846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50EBD8A3" w:rsidR="00BF3B0E" w:rsidRPr="003B461E" w:rsidRDefault="00C846EE" w:rsidP="00C846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79C63408" w:rsidR="00BF3B0E" w:rsidRPr="003B461E" w:rsidRDefault="00EC16A5" w:rsidP="00EC1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7EE90C3C" w:rsidR="00BF3B0E" w:rsidRPr="003B461E" w:rsidRDefault="00EC16A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476F8343" w:rsidR="00BF3B0E" w:rsidRPr="003B461E" w:rsidRDefault="00EC16A5" w:rsidP="00EC1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4D874DC9" w:rsidR="00BF3B0E" w:rsidRPr="003B461E" w:rsidRDefault="00EC16A5" w:rsidP="00EC1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13864A88" w:rsidR="00BF3B0E" w:rsidRPr="003B461E" w:rsidRDefault="00773D01" w:rsidP="00EC1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21E5FC5B" w:rsidR="00BF3B0E" w:rsidRPr="003B461E" w:rsidRDefault="00773D01" w:rsidP="00773D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2D947CD1" w:rsidR="00BF3B0E" w:rsidRPr="003B461E" w:rsidRDefault="00773D0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65BB1575" w:rsidR="00BF3B0E" w:rsidRPr="003B461E" w:rsidRDefault="00773D0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3B69F954" w:rsidR="00BF3B0E" w:rsidRPr="003B461E" w:rsidRDefault="00286EC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35E0185B" w:rsidR="00BF3B0E" w:rsidRPr="003B461E" w:rsidRDefault="0046755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3, figure 1-5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17354EA3" w:rsidR="00BF3B0E" w:rsidRPr="003B461E" w:rsidRDefault="002971B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485636077">
    <w:abstractNumId w:val="19"/>
  </w:num>
  <w:num w:numId="2" w16cid:durableId="239142569">
    <w:abstractNumId w:val="41"/>
  </w:num>
  <w:num w:numId="3" w16cid:durableId="1030492741">
    <w:abstractNumId w:val="37"/>
  </w:num>
  <w:num w:numId="4" w16cid:durableId="2065521342">
    <w:abstractNumId w:val="3"/>
  </w:num>
  <w:num w:numId="5" w16cid:durableId="1329020263">
    <w:abstractNumId w:val="5"/>
  </w:num>
  <w:num w:numId="6" w16cid:durableId="638271678">
    <w:abstractNumId w:val="16"/>
  </w:num>
  <w:num w:numId="7" w16cid:durableId="1133518847">
    <w:abstractNumId w:val="7"/>
  </w:num>
  <w:num w:numId="8" w16cid:durableId="589235650">
    <w:abstractNumId w:val="42"/>
  </w:num>
  <w:num w:numId="9" w16cid:durableId="1369989309">
    <w:abstractNumId w:val="23"/>
  </w:num>
  <w:num w:numId="10" w16cid:durableId="345206075">
    <w:abstractNumId w:val="26"/>
  </w:num>
  <w:num w:numId="11" w16cid:durableId="534584944">
    <w:abstractNumId w:val="33"/>
  </w:num>
  <w:num w:numId="12" w16cid:durableId="349913645">
    <w:abstractNumId w:val="15"/>
  </w:num>
  <w:num w:numId="13" w16cid:durableId="2085839297">
    <w:abstractNumId w:val="25"/>
  </w:num>
  <w:num w:numId="14" w16cid:durableId="667632043">
    <w:abstractNumId w:val="8"/>
  </w:num>
  <w:num w:numId="15" w16cid:durableId="122426104">
    <w:abstractNumId w:val="30"/>
  </w:num>
  <w:num w:numId="16" w16cid:durableId="613635511">
    <w:abstractNumId w:val="36"/>
  </w:num>
  <w:num w:numId="17" w16cid:durableId="253706408">
    <w:abstractNumId w:val="24"/>
  </w:num>
  <w:num w:numId="18" w16cid:durableId="2085687815">
    <w:abstractNumId w:val="17"/>
  </w:num>
  <w:num w:numId="19" w16cid:durableId="1434784480">
    <w:abstractNumId w:val="40"/>
  </w:num>
  <w:num w:numId="20" w16cid:durableId="552228456">
    <w:abstractNumId w:val="11"/>
  </w:num>
  <w:num w:numId="21" w16cid:durableId="416757889">
    <w:abstractNumId w:val="0"/>
  </w:num>
  <w:num w:numId="22" w16cid:durableId="1515267192">
    <w:abstractNumId w:val="21"/>
  </w:num>
  <w:num w:numId="23" w16cid:durableId="312756289">
    <w:abstractNumId w:val="9"/>
  </w:num>
  <w:num w:numId="24" w16cid:durableId="1936475536">
    <w:abstractNumId w:val="43"/>
  </w:num>
  <w:num w:numId="25" w16cid:durableId="799302000">
    <w:abstractNumId w:val="6"/>
  </w:num>
  <w:num w:numId="26" w16cid:durableId="1455320231">
    <w:abstractNumId w:val="34"/>
  </w:num>
  <w:num w:numId="27" w16cid:durableId="213271339">
    <w:abstractNumId w:val="28"/>
  </w:num>
  <w:num w:numId="28" w16cid:durableId="483621786">
    <w:abstractNumId w:val="2"/>
  </w:num>
  <w:num w:numId="29" w16cid:durableId="1335646018">
    <w:abstractNumId w:val="1"/>
  </w:num>
  <w:num w:numId="30" w16cid:durableId="276379713">
    <w:abstractNumId w:val="4"/>
  </w:num>
  <w:num w:numId="31" w16cid:durableId="2101098276">
    <w:abstractNumId w:val="35"/>
  </w:num>
  <w:num w:numId="32" w16cid:durableId="783036756">
    <w:abstractNumId w:val="44"/>
  </w:num>
  <w:num w:numId="33" w16cid:durableId="372265839">
    <w:abstractNumId w:val="20"/>
  </w:num>
  <w:num w:numId="34" w16cid:durableId="782963950">
    <w:abstractNumId w:val="18"/>
  </w:num>
  <w:num w:numId="35" w16cid:durableId="544024407">
    <w:abstractNumId w:val="22"/>
  </w:num>
  <w:num w:numId="36" w16cid:durableId="383650499">
    <w:abstractNumId w:val="27"/>
  </w:num>
  <w:num w:numId="37" w16cid:durableId="1838225420">
    <w:abstractNumId w:val="32"/>
  </w:num>
  <w:num w:numId="38" w16cid:durableId="744499373">
    <w:abstractNumId w:val="14"/>
  </w:num>
  <w:num w:numId="39" w16cid:durableId="218056699">
    <w:abstractNumId w:val="31"/>
  </w:num>
  <w:num w:numId="40" w16cid:durableId="368530474">
    <w:abstractNumId w:val="38"/>
  </w:num>
  <w:num w:numId="41" w16cid:durableId="1331179598">
    <w:abstractNumId w:val="29"/>
  </w:num>
  <w:num w:numId="42" w16cid:durableId="1425952134">
    <w:abstractNumId w:val="10"/>
  </w:num>
  <w:num w:numId="43" w16cid:durableId="1654211677">
    <w:abstractNumId w:val="12"/>
  </w:num>
  <w:num w:numId="44" w16cid:durableId="1866822738">
    <w:abstractNumId w:val="39"/>
  </w:num>
  <w:num w:numId="45" w16cid:durableId="186902897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Mjc2MbQ0NzKzNDBQ0lEKTi0uzszPAykwrAUAHrLaHCwAAAA="/>
  </w:docVars>
  <w:rsids>
    <w:rsidRoot w:val="00BF3B0E"/>
    <w:rsid w:val="001202B2"/>
    <w:rsid w:val="00286ECA"/>
    <w:rsid w:val="002971B6"/>
    <w:rsid w:val="002B73E7"/>
    <w:rsid w:val="003B461E"/>
    <w:rsid w:val="00467554"/>
    <w:rsid w:val="00773D01"/>
    <w:rsid w:val="00B55001"/>
    <w:rsid w:val="00BF3B0E"/>
    <w:rsid w:val="00C846EE"/>
    <w:rsid w:val="00D539BE"/>
    <w:rsid w:val="00EC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499</Words>
  <Characters>854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ekapbm</cp:lastModifiedBy>
  <cp:revision>10</cp:revision>
  <dcterms:created xsi:type="dcterms:W3CDTF">2020-11-30T08:55:00Z</dcterms:created>
  <dcterms:modified xsi:type="dcterms:W3CDTF">2022-08-23T13:00:00Z</dcterms:modified>
</cp:coreProperties>
</file>